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D9C36" w14:textId="5FE193E2" w:rsidR="00774620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Tool</w:t>
      </w:r>
    </w:p>
    <w:p w14:paraId="1C6F2D27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77750" w14:textId="228BAE54" w:rsidR="00774620" w:rsidRPr="000D601E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="00AE6DDF">
        <w:rPr>
          <w:rFonts w:ascii="Times New Roman" w:hAnsi="Times New Roman" w:cs="Times New Roman"/>
          <w:b/>
          <w:bCs/>
          <w:sz w:val="24"/>
          <w:szCs w:val="24"/>
        </w:rPr>
        <w:t xml:space="preserve"> (in years)</w:t>
      </w:r>
      <w:r w:rsidRPr="000D601E">
        <w:rPr>
          <w:rFonts w:ascii="Times New Roman" w:hAnsi="Times New Roman" w:cs="Times New Roman"/>
          <w:sz w:val="24"/>
          <w:szCs w:val="24"/>
        </w:rPr>
        <w:t>:</w:t>
      </w:r>
    </w:p>
    <w:p w14:paraId="66B8DE33" w14:textId="491CF99F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Pr="000D601E">
        <w:rPr>
          <w:rFonts w:ascii="Times New Roman" w:hAnsi="Times New Roman" w:cs="Times New Roman"/>
          <w:sz w:val="24"/>
          <w:szCs w:val="24"/>
        </w:rPr>
        <w:t>: M/F</w:t>
      </w:r>
    </w:p>
    <w:p w14:paraId="7BBC1F7C" w14:textId="77777777" w:rsidR="00AE6DDF" w:rsidRPr="000D601E" w:rsidRDefault="00AE6DDF" w:rsidP="00AE6D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Year of study</w:t>
      </w:r>
      <w:r w:rsidRPr="000D601E">
        <w:rPr>
          <w:rFonts w:ascii="Times New Roman" w:hAnsi="Times New Roman" w:cs="Times New Roman"/>
          <w:sz w:val="24"/>
          <w:szCs w:val="24"/>
        </w:rPr>
        <w:t>: Pre-clinical/Clinical</w:t>
      </w:r>
    </w:p>
    <w:p w14:paraId="5D3135D3" w14:textId="4AD8B54A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Permanent Address</w:t>
      </w:r>
      <w:r w:rsidRPr="000D601E">
        <w:rPr>
          <w:rFonts w:ascii="Times New Roman" w:hAnsi="Times New Roman" w:cs="Times New Roman"/>
          <w:sz w:val="24"/>
          <w:szCs w:val="24"/>
        </w:rPr>
        <w:t xml:space="preserve"> (Province): </w:t>
      </w:r>
      <w:r w:rsidR="00AE6DDF">
        <w:rPr>
          <w:rFonts w:ascii="Times New Roman" w:hAnsi="Times New Roman" w:cs="Times New Roman"/>
          <w:sz w:val="24"/>
          <w:szCs w:val="24"/>
        </w:rPr>
        <w:t>Province 1/ Madhesh/ Bagmati/ Gandaki/ Lumbini/ Karnali/ Sudurpaschim</w:t>
      </w:r>
    </w:p>
    <w:p w14:paraId="4B99F272" w14:textId="77777777" w:rsidR="00AE6DDF" w:rsidRPr="000D601E" w:rsidRDefault="00AE6DDF" w:rsidP="00AE6D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Daily exercise/yoga/outdoor sports</w:t>
      </w:r>
      <w:r w:rsidRPr="000D601E">
        <w:rPr>
          <w:rFonts w:ascii="Times New Roman" w:hAnsi="Times New Roman" w:cs="Times New Roman"/>
          <w:sz w:val="24"/>
          <w:szCs w:val="24"/>
        </w:rPr>
        <w:t>: Y/N</w:t>
      </w:r>
    </w:p>
    <w:p w14:paraId="43EABDB0" w14:textId="69756276" w:rsidR="00774620" w:rsidRPr="000D601E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Ethnicit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E6DDF">
        <w:rPr>
          <w:rFonts w:ascii="Times New Roman" w:hAnsi="Times New Roman" w:cs="Times New Roman"/>
          <w:sz w:val="24"/>
          <w:szCs w:val="24"/>
        </w:rPr>
        <w:t>Chhetri/ Brahmin/ Magar/ Tharu/ Newar/ Others</w:t>
      </w:r>
    </w:p>
    <w:p w14:paraId="0E38D66B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Strong faith in god</w:t>
      </w:r>
      <w:r w:rsidRPr="000D601E">
        <w:rPr>
          <w:rFonts w:ascii="Times New Roman" w:hAnsi="Times New Roman" w:cs="Times New Roman"/>
          <w:sz w:val="24"/>
          <w:szCs w:val="24"/>
        </w:rPr>
        <w:t>: Y/N</w:t>
      </w:r>
    </w:p>
    <w:p w14:paraId="35868D3B" w14:textId="3A06A069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 xml:space="preserve">Socio-economic </w:t>
      </w:r>
      <w:r w:rsidR="00AE6DDF">
        <w:rPr>
          <w:rFonts w:ascii="Times New Roman" w:hAnsi="Times New Roman" w:cs="Times New Roman"/>
          <w:b/>
          <w:bCs/>
          <w:sz w:val="24"/>
          <w:szCs w:val="24"/>
        </w:rPr>
        <w:t>condition</w:t>
      </w:r>
      <w:r w:rsidRPr="00D031FB">
        <w:rPr>
          <w:rFonts w:ascii="Times New Roman" w:hAnsi="Times New Roman" w:cs="Times New Roman"/>
          <w:b/>
          <w:bCs/>
          <w:sz w:val="24"/>
          <w:szCs w:val="24"/>
        </w:rPr>
        <w:t xml:space="preserve"> of the family</w:t>
      </w:r>
      <w:r>
        <w:rPr>
          <w:rFonts w:ascii="Times New Roman" w:hAnsi="Times New Roman" w:cs="Times New Roman"/>
          <w:sz w:val="24"/>
          <w:szCs w:val="24"/>
        </w:rPr>
        <w:t>: Upper, upper-middle, lower-middle, working class, lower class</w:t>
      </w:r>
    </w:p>
    <w:p w14:paraId="05E4D96B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sz w:val="24"/>
          <w:szCs w:val="24"/>
        </w:rPr>
        <w:t>Education of the parents</w:t>
      </w:r>
      <w:r>
        <w:rPr>
          <w:rFonts w:ascii="Times New Roman" w:hAnsi="Times New Roman" w:cs="Times New Roman"/>
          <w:sz w:val="24"/>
          <w:szCs w:val="24"/>
        </w:rPr>
        <w:t xml:space="preserve"> (highest attained by either parent): Elementary School, High School, University level, Informal Education</w:t>
      </w:r>
    </w:p>
    <w:p w14:paraId="37758E33" w14:textId="77777777" w:rsidR="00774620" w:rsidRPr="000D601E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DD1A70" w14:textId="77777777" w:rsidR="00774620" w:rsidRPr="000D601E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444C0158" w14:textId="77777777" w:rsidR="00774620" w:rsidRPr="000D601E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32DC71D3" w14:textId="77777777" w:rsidR="00774620" w:rsidRPr="000D601E" w:rsidRDefault="00774620" w:rsidP="00774620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D60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 Seeking Behaviour questionnaire:</w:t>
      </w:r>
    </w:p>
    <w:p w14:paraId="4E0771DC" w14:textId="77777777" w:rsidR="00774620" w:rsidRPr="000D601E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601E">
        <w:rPr>
          <w:rFonts w:ascii="Times New Roman" w:hAnsi="Times New Roman" w:cs="Times New Roman"/>
          <w:b/>
          <w:bCs/>
          <w:sz w:val="24"/>
          <w:szCs w:val="24"/>
        </w:rPr>
        <w:t xml:space="preserve"> Domain 1: Realization of health status and help seeking </w:t>
      </w:r>
    </w:p>
    <w:p w14:paraId="0EA7E655" w14:textId="77777777" w:rsidR="00774620" w:rsidRPr="000D601E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5A3C0373" w14:textId="77777777" w:rsidR="00774620" w:rsidRPr="000D601E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601E">
        <w:rPr>
          <w:rFonts w:ascii="Times New Roman" w:hAnsi="Times New Roman" w:cs="Times New Roman"/>
          <w:b/>
          <w:bCs/>
          <w:sz w:val="24"/>
          <w:szCs w:val="24"/>
        </w:rPr>
        <w:t>I am well aware that health includes physical, mental and social well-being and not just absence of disease/infirmity.</w:t>
      </w:r>
    </w:p>
    <w:p w14:paraId="4B5D31F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5191E3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84344831"/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156992A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23EC915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2DB508E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1522D9A3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5040EA4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B28DE8" w14:textId="77777777" w:rsidR="00774620" w:rsidRPr="00A8405B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give equal attention to my mental well-being compared to physical well-being.</w:t>
      </w:r>
    </w:p>
    <w:p w14:paraId="57FADF83" w14:textId="77777777" w:rsidR="00774620" w:rsidRPr="000D601E" w:rsidRDefault="00774620" w:rsidP="00774620">
      <w:pPr>
        <w:pStyle w:val="ListParagraph"/>
        <w:spacing w:line="240" w:lineRule="auto"/>
        <w:ind w:left="644"/>
        <w:rPr>
          <w:rFonts w:ascii="Times New Roman" w:hAnsi="Times New Roman" w:cs="Times New Roman"/>
          <w:sz w:val="24"/>
          <w:szCs w:val="24"/>
        </w:rPr>
      </w:pPr>
    </w:p>
    <w:bookmarkEnd w:id="0"/>
    <w:p w14:paraId="4E5D8373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488AAF7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A13BDEB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2269A15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95F263A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24A4B92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20B56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9C048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123C0F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96E43E" w14:textId="77777777" w:rsidR="00774620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 feel that I neglect my social well-being.</w:t>
      </w:r>
    </w:p>
    <w:p w14:paraId="35BEDB5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5F26B81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013233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293A7F19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42AA9A3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3BABDF6" w14:textId="77777777" w:rsidR="00774620" w:rsidRPr="000D601E" w:rsidRDefault="00774620" w:rsidP="00774620">
      <w:pPr>
        <w:pStyle w:val="ListParagraph"/>
        <w:spacing w:line="240" w:lineRule="auto"/>
        <w:ind w:left="644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667DA" w14:textId="5AAF09CD" w:rsidR="00774620" w:rsidRPr="000D601E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601E">
        <w:rPr>
          <w:rFonts w:ascii="Times New Roman" w:hAnsi="Times New Roman" w:cs="Times New Roman"/>
          <w:b/>
          <w:bCs/>
          <w:sz w:val="24"/>
          <w:szCs w:val="24"/>
        </w:rPr>
        <w:t xml:space="preserve">I seek help </w:t>
      </w:r>
      <w:r w:rsidR="00762772">
        <w:rPr>
          <w:rFonts w:ascii="Times New Roman" w:hAnsi="Times New Roman" w:cs="Times New Roman"/>
          <w:b/>
          <w:bCs/>
          <w:sz w:val="24"/>
          <w:szCs w:val="24"/>
        </w:rPr>
        <w:t xml:space="preserve">immediately </w:t>
      </w:r>
      <w:r w:rsidRPr="000D601E">
        <w:rPr>
          <w:rFonts w:ascii="Times New Roman" w:hAnsi="Times New Roman" w:cs="Times New Roman"/>
          <w:b/>
          <w:bCs/>
          <w:sz w:val="24"/>
          <w:szCs w:val="24"/>
        </w:rPr>
        <w:t>when I develop some physical symptoms.</w:t>
      </w:r>
    </w:p>
    <w:p w14:paraId="5C9AD5BC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6685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FDD795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E83FC9A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587E9A9A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BFDED20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77E9CAC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4D473B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B2669F" w14:textId="77777777" w:rsidR="00774620" w:rsidRPr="000D601E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6117A07A" w14:textId="0817DB96" w:rsidR="00774620" w:rsidRPr="00FB1838" w:rsidRDefault="00774620" w:rsidP="007746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B1838">
        <w:rPr>
          <w:rFonts w:ascii="Times New Roman" w:hAnsi="Times New Roman" w:cs="Times New Roman"/>
          <w:b/>
          <w:bCs/>
          <w:sz w:val="24"/>
          <w:szCs w:val="24"/>
        </w:rPr>
        <w:t>I only seek help when</w:t>
      </w:r>
      <w:r w:rsidR="00FA3640">
        <w:rPr>
          <w:rFonts w:ascii="Times New Roman" w:hAnsi="Times New Roman" w:cs="Times New Roman"/>
          <w:b/>
          <w:bCs/>
          <w:sz w:val="24"/>
          <w:szCs w:val="24"/>
        </w:rPr>
        <w:t xml:space="preserve"> my symptoms</w:t>
      </w:r>
      <w:r w:rsidRPr="00FB1838">
        <w:rPr>
          <w:rFonts w:ascii="Times New Roman" w:hAnsi="Times New Roman" w:cs="Times New Roman"/>
          <w:b/>
          <w:bCs/>
          <w:sz w:val="24"/>
          <w:szCs w:val="24"/>
        </w:rPr>
        <w:t xml:space="preserve"> get wors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74436E" w14:textId="77777777" w:rsidR="00774620" w:rsidRPr="000D601E" w:rsidRDefault="00774620" w:rsidP="0077462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14BCE5F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438CC3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1FEE1D9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6A2B1E8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133EA23F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4E2FAC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BB0DA9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081225" w14:textId="77777777" w:rsidR="00774620" w:rsidRPr="007231C9" w:rsidRDefault="00774620" w:rsidP="007746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ave faced difficulty </w:t>
      </w:r>
      <w:r w:rsidRPr="000D601E">
        <w:rPr>
          <w:rFonts w:ascii="Times New Roman" w:hAnsi="Times New Roman" w:cs="Times New Roman"/>
          <w:b/>
          <w:bCs/>
          <w:sz w:val="24"/>
          <w:szCs w:val="24"/>
        </w:rPr>
        <w:t>in making/maintaining meaningful positive relationship with other peop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ACD1C3" w14:textId="77777777" w:rsidR="00774620" w:rsidRPr="000D601E" w:rsidRDefault="00774620" w:rsidP="00774620">
      <w:pPr>
        <w:pStyle w:val="ListParagraph"/>
        <w:ind w:left="644"/>
        <w:rPr>
          <w:rFonts w:ascii="Times New Roman" w:hAnsi="Times New Roman" w:cs="Times New Roman"/>
          <w:sz w:val="24"/>
          <w:szCs w:val="24"/>
        </w:rPr>
      </w:pPr>
    </w:p>
    <w:p w14:paraId="45F7E1C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519D9B7C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662B81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343E2919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FBB618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299296B" w14:textId="77777777" w:rsidR="00774620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28D6E29C" w14:textId="04929667" w:rsidR="00774620" w:rsidRPr="00FB1838" w:rsidRDefault="00D62056" w:rsidP="007746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don’t think that p</w:t>
      </w:r>
      <w:r w:rsidR="00774620" w:rsidRPr="00FB1838">
        <w:rPr>
          <w:rFonts w:ascii="Times New Roman" w:hAnsi="Times New Roman" w:cs="Times New Roman"/>
          <w:b/>
          <w:bCs/>
          <w:sz w:val="24"/>
          <w:szCs w:val="24"/>
        </w:rPr>
        <w:t xml:space="preserve">roblems in making/maintaining meaningful positive relationship with other people 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>are concerns of health.</w:t>
      </w:r>
    </w:p>
    <w:p w14:paraId="56C0545C" w14:textId="77777777" w:rsidR="00774620" w:rsidRDefault="00774620" w:rsidP="0077462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B71378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16BCAF3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F5599C2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61F853E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EB7E079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F2B38BB" w14:textId="77777777" w:rsidR="00774620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782C2F4D" w14:textId="74586D9D" w:rsidR="00774620" w:rsidRPr="00344B05" w:rsidRDefault="00481E55" w:rsidP="007746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believe that o</w:t>
      </w:r>
      <w:r w:rsidR="00774620" w:rsidRPr="00344B05">
        <w:rPr>
          <w:rFonts w:ascii="Times New Roman" w:hAnsi="Times New Roman" w:cs="Times New Roman"/>
          <w:b/>
          <w:bCs/>
          <w:sz w:val="24"/>
          <w:szCs w:val="24"/>
        </w:rPr>
        <w:t xml:space="preserve">nly weak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unproductive </w:t>
      </w:r>
      <w:r w:rsidR="00774620" w:rsidRPr="00344B05">
        <w:rPr>
          <w:rFonts w:ascii="Times New Roman" w:hAnsi="Times New Roman" w:cs="Times New Roman"/>
          <w:b/>
          <w:bCs/>
          <w:sz w:val="24"/>
          <w:szCs w:val="24"/>
        </w:rPr>
        <w:t>people are bothered by problems of mental and social well-being.</w:t>
      </w:r>
    </w:p>
    <w:p w14:paraId="521FA737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lastRenderedPageBreak/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35EC7C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6227B6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73E5DA8A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53FDC715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9CB60A5" w14:textId="77777777" w:rsidR="00774620" w:rsidRPr="00E627F9" w:rsidRDefault="00774620" w:rsidP="00774620">
      <w:pPr>
        <w:pStyle w:val="ListParagraph"/>
        <w:ind w:left="644"/>
        <w:rPr>
          <w:rFonts w:ascii="Times New Roman" w:hAnsi="Times New Roman" w:cs="Times New Roman"/>
          <w:sz w:val="24"/>
          <w:szCs w:val="24"/>
        </w:rPr>
      </w:pPr>
    </w:p>
    <w:p w14:paraId="1A4788FD" w14:textId="1B70C8A7" w:rsidR="00774620" w:rsidRPr="000D601E" w:rsidRDefault="0050060F" w:rsidP="007746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don’t think that p</w:t>
      </w:r>
      <w:r w:rsidR="00774620" w:rsidRPr="00FB1838">
        <w:rPr>
          <w:rFonts w:ascii="Times New Roman" w:hAnsi="Times New Roman" w:cs="Times New Roman"/>
          <w:b/>
          <w:bCs/>
          <w:sz w:val="24"/>
          <w:szCs w:val="24"/>
        </w:rPr>
        <w:t xml:space="preserve">roblems 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774620" w:rsidRPr="00FB1838">
        <w:rPr>
          <w:rFonts w:ascii="Times New Roman" w:hAnsi="Times New Roman" w:cs="Times New Roman"/>
          <w:b/>
          <w:bCs/>
          <w:sz w:val="24"/>
          <w:szCs w:val="24"/>
        </w:rPr>
        <w:t>thoughts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774620" w:rsidRPr="00FB1838">
        <w:rPr>
          <w:rFonts w:ascii="Times New Roman" w:hAnsi="Times New Roman" w:cs="Times New Roman"/>
          <w:b/>
          <w:bCs/>
          <w:sz w:val="24"/>
          <w:szCs w:val="24"/>
        </w:rPr>
        <w:t xml:space="preserve"> feelings and coping ability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 xml:space="preserve"> with ups and down of life are concerns of health.</w:t>
      </w:r>
    </w:p>
    <w:p w14:paraId="455F0CBB" w14:textId="77777777" w:rsidR="00774620" w:rsidRDefault="00774620" w:rsidP="0077462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A782BF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1F3B67E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50D626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2D84FBAF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1B8427D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4DB8E0C" w14:textId="77777777" w:rsidR="00774620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25E55DFE" w14:textId="7C023A5F" w:rsidR="00774620" w:rsidRDefault="00547741" w:rsidP="007746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am willing to talk to my friends and family if I face p</w:t>
      </w:r>
      <w:r w:rsidR="00774620" w:rsidRPr="00FB1838">
        <w:rPr>
          <w:rFonts w:ascii="Times New Roman" w:hAnsi="Times New Roman" w:cs="Times New Roman"/>
          <w:b/>
          <w:bCs/>
          <w:sz w:val="24"/>
          <w:szCs w:val="24"/>
        </w:rPr>
        <w:t xml:space="preserve">roblems 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774620" w:rsidRPr="00FB1838">
        <w:rPr>
          <w:rFonts w:ascii="Times New Roman" w:hAnsi="Times New Roman" w:cs="Times New Roman"/>
          <w:b/>
          <w:bCs/>
          <w:sz w:val="24"/>
          <w:szCs w:val="24"/>
        </w:rPr>
        <w:t>thoughts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774620" w:rsidRPr="00FB1838">
        <w:rPr>
          <w:rFonts w:ascii="Times New Roman" w:hAnsi="Times New Roman" w:cs="Times New Roman"/>
          <w:b/>
          <w:bCs/>
          <w:sz w:val="24"/>
          <w:szCs w:val="24"/>
        </w:rPr>
        <w:t xml:space="preserve"> feelings and coping abilit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B53A805" w14:textId="77777777" w:rsidR="00774620" w:rsidRDefault="00774620" w:rsidP="00774620">
      <w:pPr>
        <w:pStyle w:val="ListParagraph"/>
        <w:ind w:left="644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1C45A" w14:textId="77777777" w:rsidR="00774620" w:rsidRPr="00D031FB" w:rsidRDefault="00774620" w:rsidP="00774620">
      <w:pPr>
        <w:pStyle w:val="ListParagraph"/>
        <w:ind w:left="644"/>
        <w:rPr>
          <w:rFonts w:ascii="Times New Roman" w:hAnsi="Times New Roman" w:cs="Times New Roman"/>
          <w:b/>
          <w:bCs/>
          <w:sz w:val="24"/>
          <w:szCs w:val="24"/>
        </w:rPr>
      </w:pPr>
      <w:r w:rsidRPr="00D031FB">
        <w:rPr>
          <w:rFonts w:ascii="Times New Roman" w:hAnsi="Times New Roman" w:cs="Times New Roman"/>
          <w:sz w:val="24"/>
          <w:szCs w:val="24"/>
        </w:rPr>
        <w:t>Strongly disagree</w:t>
      </w:r>
    </w:p>
    <w:p w14:paraId="58B65FF9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78CC4E5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1E6A858C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792051A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7DAADF5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505F0D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5B67C4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A88F37" w14:textId="77777777" w:rsidR="00774620" w:rsidRPr="00D031FB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8AEF9E" w14:textId="77777777" w:rsidR="00774620" w:rsidRPr="000E33B9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  <w:sectPr w:rsidR="00774620" w:rsidRPr="000E33B9" w:rsidSect="0077462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E33B9">
        <w:rPr>
          <w:rFonts w:ascii="Times New Roman" w:hAnsi="Times New Roman" w:cs="Times New Roman"/>
          <w:b/>
          <w:bCs/>
          <w:sz w:val="28"/>
          <w:szCs w:val="28"/>
        </w:rPr>
        <w:t>Domain 2: Preference of health facilit</w:t>
      </w:r>
      <w:r>
        <w:rPr>
          <w:rFonts w:ascii="Times New Roman" w:hAnsi="Times New Roman" w:cs="Times New Roman"/>
          <w:b/>
          <w:bCs/>
          <w:sz w:val="28"/>
          <w:szCs w:val="28"/>
        </w:rPr>
        <w:t>y</w:t>
      </w:r>
    </w:p>
    <w:p w14:paraId="34177AE8" w14:textId="77777777" w:rsidR="00774620" w:rsidRPr="000E33B9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D2EF86" w14:textId="77777777" w:rsidR="00774620" w:rsidRPr="00940C7D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y own college’s hospital is best for me to seek help for my health problems.</w:t>
      </w:r>
    </w:p>
    <w:p w14:paraId="4E3BA7F8" w14:textId="77777777" w:rsidR="00774620" w:rsidRDefault="00774620" w:rsidP="00774620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  <w:sectPr w:rsidR="00774620" w:rsidSect="00940C7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A7A916" w14:textId="77777777" w:rsidR="00774620" w:rsidRDefault="00774620" w:rsidP="00774620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780EA295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480160D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0DAEE8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09FD89E9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5EA07374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C7A11BD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076F62" w14:textId="1D72103E" w:rsidR="00774620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prefer going to hospitals other than my own college’s hospital to seek help for sensitive matters</w:t>
      </w:r>
      <w:r w:rsidR="00C85F3B">
        <w:rPr>
          <w:rFonts w:ascii="Times New Roman" w:hAnsi="Times New Roman" w:cs="Times New Roman"/>
          <w:b/>
          <w:bCs/>
          <w:sz w:val="24"/>
          <w:szCs w:val="24"/>
        </w:rPr>
        <w:t xml:space="preserve"> (taboo associated health conditions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48AF68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E1A73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5C98D5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03F003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4BF91D9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EF22119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19EC88BC" w14:textId="77777777" w:rsidR="00774620" w:rsidRDefault="00774620" w:rsidP="0077462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246672B" w14:textId="77777777" w:rsidR="00774620" w:rsidRPr="00FB1838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8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on’t think </w:t>
      </w:r>
      <w:r w:rsidRPr="00FB1838">
        <w:rPr>
          <w:rFonts w:ascii="Times New Roman" w:hAnsi="Times New Roman" w:cs="Times New Roman"/>
          <w:b/>
          <w:bCs/>
          <w:sz w:val="24"/>
          <w:szCs w:val="24"/>
        </w:rPr>
        <w:t>public health care facilit</w:t>
      </w:r>
      <w:r>
        <w:rPr>
          <w:rFonts w:ascii="Times New Roman" w:hAnsi="Times New Roman" w:cs="Times New Roman"/>
          <w:b/>
          <w:bCs/>
          <w:sz w:val="24"/>
          <w:szCs w:val="24"/>
        </w:rPr>
        <w:t>ies of Nepal provide standard care.</w:t>
      </w:r>
    </w:p>
    <w:p w14:paraId="01F0B26B" w14:textId="77777777" w:rsidR="00774620" w:rsidRPr="000E33B9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F96587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85827207"/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FB8976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79627F3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46876D65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547C868B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bookmarkEnd w:id="1"/>
    <w:p w14:paraId="48426DF1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80A286" w14:textId="77777777" w:rsidR="00774620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 my opinion only </w:t>
      </w:r>
      <w:r w:rsidRPr="00FB1838">
        <w:rPr>
          <w:rFonts w:ascii="Times New Roman" w:hAnsi="Times New Roman" w:cs="Times New Roman"/>
          <w:b/>
          <w:bCs/>
          <w:sz w:val="24"/>
          <w:szCs w:val="24"/>
        </w:rPr>
        <w:t>private health care facilit</w:t>
      </w:r>
      <w:r>
        <w:rPr>
          <w:rFonts w:ascii="Times New Roman" w:hAnsi="Times New Roman" w:cs="Times New Roman"/>
          <w:b/>
          <w:bCs/>
          <w:sz w:val="24"/>
          <w:szCs w:val="24"/>
        </w:rPr>
        <w:t>ies provide standard care in Nepal.</w:t>
      </w:r>
    </w:p>
    <w:p w14:paraId="5CE7BEB4" w14:textId="77777777" w:rsidR="00774620" w:rsidRDefault="00774620" w:rsidP="00774620">
      <w:pPr>
        <w:pStyle w:val="ListParagraph"/>
        <w:spacing w:line="240" w:lineRule="auto"/>
        <w:ind w:left="644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BD8E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D0DFEA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CEE03A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220E50F2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1A44076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EDC5900" w14:textId="77777777" w:rsidR="00774620" w:rsidRPr="00FB1838" w:rsidRDefault="00774620" w:rsidP="00774620">
      <w:pPr>
        <w:pStyle w:val="ListParagraph"/>
        <w:spacing w:line="240" w:lineRule="auto"/>
        <w:ind w:left="644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F2E64" w14:textId="77777777" w:rsidR="00774620" w:rsidRPr="00DB13D1" w:rsidRDefault="00774620" w:rsidP="00774620">
      <w:pPr>
        <w:pStyle w:val="ListParagraph"/>
        <w:spacing w:line="240" w:lineRule="auto"/>
        <w:ind w:left="644"/>
        <w:rPr>
          <w:rFonts w:ascii="Times New Roman" w:hAnsi="Times New Roman" w:cs="Times New Roman"/>
          <w:sz w:val="24"/>
          <w:szCs w:val="24"/>
        </w:rPr>
      </w:pPr>
    </w:p>
    <w:p w14:paraId="46B3808E" w14:textId="0882A49A" w:rsidR="00774620" w:rsidRPr="000E33B9" w:rsidRDefault="00504752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774620" w:rsidRPr="000E33B9" w:rsidSect="00940C7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I would opt for o</w:t>
      </w:r>
      <w:r w:rsidR="00774620" w:rsidRPr="00940C7D">
        <w:rPr>
          <w:rFonts w:ascii="Times New Roman" w:hAnsi="Times New Roman" w:cs="Times New Roman"/>
          <w:b/>
          <w:bCs/>
          <w:sz w:val="24"/>
          <w:szCs w:val="24"/>
        </w:rPr>
        <w:t>nline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774620" w:rsidRPr="00940C7D">
        <w:rPr>
          <w:rFonts w:ascii="Times New Roman" w:hAnsi="Times New Roman" w:cs="Times New Roman"/>
          <w:b/>
          <w:bCs/>
          <w:sz w:val="24"/>
          <w:szCs w:val="24"/>
        </w:rPr>
        <w:t xml:space="preserve">consultation over 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 xml:space="preserve">a video call with the physicia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 a </w:t>
      </w:r>
      <w:r w:rsidR="00774620">
        <w:rPr>
          <w:rFonts w:ascii="Times New Roman" w:hAnsi="Times New Roman" w:cs="Times New Roman"/>
          <w:b/>
          <w:bCs/>
          <w:sz w:val="24"/>
          <w:szCs w:val="24"/>
        </w:rPr>
        <w:t>substitute to in-person consultation.</w:t>
      </w:r>
    </w:p>
    <w:p w14:paraId="6F579356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BC3C9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96D012A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5D2645A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63609E1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C9DF0EA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22FED98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774620" w:rsidSect="000E33B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BA969E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31004B" w14:textId="5858EE01" w:rsidR="00774620" w:rsidRPr="000E33B9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seek for alternative medicine in addition to allopath</w:t>
      </w:r>
      <w:r w:rsidR="00504752">
        <w:rPr>
          <w:rFonts w:ascii="Times New Roman" w:hAnsi="Times New Roman" w:cs="Times New Roman"/>
          <w:b/>
          <w:bCs/>
          <w:sz w:val="24"/>
          <w:szCs w:val="24"/>
        </w:rPr>
        <w:t>ic medicin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AE50F5F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B65FC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5ED4506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121D9A2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14AF5AA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6359103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008D97B" w14:textId="77777777" w:rsidR="00774620" w:rsidRPr="000E33B9" w:rsidRDefault="00774620" w:rsidP="00774620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  <w:sectPr w:rsidR="00774620" w:rsidRPr="000E33B9" w:rsidSect="00940C7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8C4922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6DE642A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CB54553" w14:textId="77777777" w:rsidR="00774620" w:rsidRPr="0035538E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B207B">
        <w:rPr>
          <w:rFonts w:ascii="Times New Roman" w:hAnsi="Times New Roman" w:cs="Times New Roman"/>
          <w:b/>
          <w:bCs/>
          <w:sz w:val="28"/>
          <w:szCs w:val="28"/>
        </w:rPr>
        <w:t>Domain 3: Self-diagnosing and self-medication</w:t>
      </w:r>
    </w:p>
    <w:p w14:paraId="71313F1E" w14:textId="77777777" w:rsidR="00774620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538E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>try to find out about my illness on my own before going to a doctor.</w:t>
      </w:r>
    </w:p>
    <w:p w14:paraId="094F440F" w14:textId="77777777" w:rsidR="00774620" w:rsidRPr="0035538E" w:rsidRDefault="00774620" w:rsidP="00774620">
      <w:pPr>
        <w:pStyle w:val="ListParagraph"/>
        <w:spacing w:line="240" w:lineRule="auto"/>
        <w:ind w:left="644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2A52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7B5A6E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4ECFA89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0F83215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4A3C055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91644AA" w14:textId="77777777" w:rsidR="00774620" w:rsidRPr="0035538E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774620" w:rsidRPr="0035538E" w:rsidSect="00940C7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54E1AF" w14:textId="77777777" w:rsidR="00774620" w:rsidRPr="000E73F1" w:rsidRDefault="00774620" w:rsidP="00774620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7162CBB1" w14:textId="77777777" w:rsidR="00774620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sometimes take medicine without prescription when I am sure about my illness.</w:t>
      </w:r>
    </w:p>
    <w:p w14:paraId="762D2C53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0A631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lastRenderedPageBreak/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F8740D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72CF64C0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19590221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6B36084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A8A6818" w14:textId="77777777" w:rsidR="00774620" w:rsidRPr="00C501F1" w:rsidRDefault="00774620" w:rsidP="007746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C826C8" w14:textId="77777777" w:rsidR="00774620" w:rsidRPr="00C501F1" w:rsidRDefault="00774620" w:rsidP="007746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501F1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>suggest</w:t>
      </w:r>
      <w:r w:rsidRPr="00C501F1">
        <w:rPr>
          <w:rFonts w:ascii="Times New Roman" w:hAnsi="Times New Roman" w:cs="Times New Roman"/>
          <w:b/>
          <w:bCs/>
          <w:sz w:val="24"/>
          <w:szCs w:val="24"/>
        </w:rPr>
        <w:t xml:space="preserve"> my friends and famil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 take certain medicines </w:t>
      </w:r>
      <w:r w:rsidRPr="00C501F1">
        <w:rPr>
          <w:rFonts w:ascii="Times New Roman" w:hAnsi="Times New Roman" w:cs="Times New Roman"/>
          <w:b/>
          <w:bCs/>
          <w:sz w:val="24"/>
          <w:szCs w:val="24"/>
        </w:rPr>
        <w:t>when they ask for sugges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p w14:paraId="0B8473C4" w14:textId="77777777" w:rsidR="00774620" w:rsidRDefault="00774620" w:rsidP="0077462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359E703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5B0062DD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38DD8D0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26783018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6BD9C76E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1CC4C871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4A45BB" w14:textId="77777777" w:rsidR="00774620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t is fine to take the medicine by myself when I am sure about the medical condition. </w:t>
      </w:r>
    </w:p>
    <w:p w14:paraId="7061F6FD" w14:textId="77777777" w:rsidR="00774620" w:rsidRPr="0035538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D42DD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40B1B56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5924803E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>Neutral</w:t>
      </w:r>
    </w:p>
    <w:p w14:paraId="6858A7BB" w14:textId="77777777" w:rsidR="00774620" w:rsidRPr="000D601E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2C27AFA4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601E">
        <w:rPr>
          <w:rFonts w:ascii="Times New Roman" w:hAnsi="Times New Roman" w:cs="Times New Roman"/>
          <w:sz w:val="24"/>
          <w:szCs w:val="24"/>
        </w:rPr>
        <w:t xml:space="preserve">Strong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601E">
        <w:rPr>
          <w:rFonts w:ascii="Times New Roman" w:hAnsi="Times New Roman" w:cs="Times New Roman"/>
          <w:sz w:val="24"/>
          <w:szCs w:val="24"/>
        </w:rPr>
        <w:t>gree</w:t>
      </w:r>
    </w:p>
    <w:p w14:paraId="0989DFFA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62328B" w14:textId="77777777" w:rsidR="00774620" w:rsidRPr="00123843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39C53B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502DE5" w14:textId="77777777" w:rsidR="00774620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FD6C48" w14:textId="77777777" w:rsidR="00774620" w:rsidRPr="00D031FB" w:rsidRDefault="00774620" w:rsidP="00774620">
      <w:pPr>
        <w:rPr>
          <w:rFonts w:ascii="Times New Roman" w:hAnsi="Times New Roman" w:cs="Times New Roman"/>
          <w:sz w:val="24"/>
          <w:szCs w:val="24"/>
        </w:rPr>
      </w:pPr>
    </w:p>
    <w:p w14:paraId="092FC194" w14:textId="77777777" w:rsidR="00774620" w:rsidRPr="000E33B9" w:rsidRDefault="00774620" w:rsidP="0077462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  <w:sectPr w:rsidR="00774620" w:rsidRPr="000E33B9" w:rsidSect="00D031F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E33B9">
        <w:rPr>
          <w:rFonts w:ascii="Times New Roman" w:hAnsi="Times New Roman" w:cs="Times New Roman"/>
          <w:b/>
          <w:bCs/>
          <w:sz w:val="28"/>
          <w:szCs w:val="28"/>
        </w:rPr>
        <w:t xml:space="preserve">Domain 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</w:p>
    <w:p w14:paraId="0821FFD2" w14:textId="77777777" w:rsidR="00774620" w:rsidRDefault="00774620" w:rsidP="007746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5FBF7B" w14:textId="77777777" w:rsidR="00774620" w:rsidRPr="00D031FB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ason for taking medicine without prescription? </w:t>
      </w:r>
    </w:p>
    <w:p w14:paraId="4341A142" w14:textId="77777777" w:rsidR="00774620" w:rsidRPr="00D031FB" w:rsidRDefault="00774620" w:rsidP="0077462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74620" w:rsidRPr="00D031FB" w:rsidSect="00940C7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D43712" w14:textId="77777777" w:rsidR="00774620" w:rsidRPr="00D031FB" w:rsidRDefault="00774620" w:rsidP="0077462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Old prescription</w:t>
      </w:r>
    </w:p>
    <w:p w14:paraId="33517C11" w14:textId="77777777" w:rsidR="00774620" w:rsidRPr="00D031FB" w:rsidRDefault="00774620" w:rsidP="0077462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Knowledge about the drugs and illness</w:t>
      </w:r>
    </w:p>
    <w:p w14:paraId="58115970" w14:textId="77777777" w:rsidR="00774620" w:rsidRPr="00D031FB" w:rsidRDefault="00774620" w:rsidP="0077462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Over the counter drugs</w:t>
      </w:r>
    </w:p>
    <w:p w14:paraId="2CA0FF8C" w14:textId="77777777" w:rsidR="00774620" w:rsidRPr="00D031FB" w:rsidRDefault="00774620" w:rsidP="0077462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Busy schedule to visit physician</w:t>
      </w:r>
    </w:p>
    <w:p w14:paraId="377859E1" w14:textId="77777777" w:rsidR="00774620" w:rsidRPr="00D031FB" w:rsidRDefault="00774620" w:rsidP="0077462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Others</w:t>
      </w:r>
    </w:p>
    <w:p w14:paraId="1F1CD32C" w14:textId="77777777" w:rsidR="00774620" w:rsidRPr="00D031FB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74620" w:rsidRPr="00D031FB" w:rsidSect="00940C7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FDE0EEF" w14:textId="77777777" w:rsidR="00774620" w:rsidRPr="00D031FB" w:rsidRDefault="00774620" w:rsidP="00774620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EFB964" w14:textId="77777777" w:rsidR="00774620" w:rsidRPr="00D031FB" w:rsidRDefault="00774620" w:rsidP="0077462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ass of drugs used by you without prescription?</w:t>
      </w:r>
    </w:p>
    <w:p w14:paraId="2BA837FA" w14:textId="77777777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Antibiotics</w:t>
      </w:r>
    </w:p>
    <w:p w14:paraId="6F783507" w14:textId="71D15D91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NSAIDS</w:t>
      </w:r>
      <w:r w:rsidR="00504752">
        <w:rPr>
          <w:rFonts w:ascii="Times New Roman" w:hAnsi="Times New Roman" w:cs="Times New Roman"/>
          <w:color w:val="000000" w:themeColor="text1"/>
          <w:sz w:val="24"/>
          <w:szCs w:val="24"/>
        </w:rPr>
        <w:t>/ Analgesics</w:t>
      </w:r>
    </w:p>
    <w:p w14:paraId="71974B1F" w14:textId="77777777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Vitamins</w:t>
      </w:r>
    </w:p>
    <w:p w14:paraId="5429CE96" w14:textId="07FF6B9B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Anti</w:t>
      </w:r>
      <w:r w:rsidR="0050475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histamines</w:t>
      </w:r>
    </w:p>
    <w:p w14:paraId="62E720BD" w14:textId="77777777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Antacids/PPI</w:t>
      </w:r>
    </w:p>
    <w:p w14:paraId="57DFE11A" w14:textId="6CCFCA62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Psychoactive</w:t>
      </w:r>
      <w:r w:rsidR="0050475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42CB989B" w14:textId="77777777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Tranquilizers</w:t>
      </w:r>
    </w:p>
    <w:p w14:paraId="17AA5D4F" w14:textId="77777777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tihypertensives</w:t>
      </w:r>
    </w:p>
    <w:p w14:paraId="7DCA61DC" w14:textId="77777777" w:rsidR="00774620" w:rsidRPr="00D031FB" w:rsidRDefault="00774620" w:rsidP="00774620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Beta- blockers</w:t>
      </w:r>
    </w:p>
    <w:p w14:paraId="58191DAC" w14:textId="77777777" w:rsidR="00774620" w:rsidRPr="00D031FB" w:rsidRDefault="00774620" w:rsidP="0077462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1FB">
        <w:rPr>
          <w:rFonts w:ascii="Times New Roman" w:hAnsi="Times New Roman" w:cs="Times New Roman"/>
          <w:color w:val="000000" w:themeColor="text1"/>
          <w:sz w:val="24"/>
          <w:szCs w:val="24"/>
        </w:rPr>
        <w:t>Others</w:t>
      </w:r>
    </w:p>
    <w:p w14:paraId="664419BD" w14:textId="77777777" w:rsidR="009A73E7" w:rsidRDefault="009A73E7"/>
    <w:sectPr w:rsidR="009A73E7" w:rsidSect="00774620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0D4961"/>
    <w:multiLevelType w:val="hybridMultilevel"/>
    <w:tmpl w:val="6A0A6F2E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E5BE1"/>
    <w:multiLevelType w:val="hybridMultilevel"/>
    <w:tmpl w:val="D7D49E80"/>
    <w:lvl w:ilvl="0" w:tplc="8FAE7BB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E781AFC"/>
    <w:multiLevelType w:val="hybridMultilevel"/>
    <w:tmpl w:val="124A0590"/>
    <w:lvl w:ilvl="0" w:tplc="E632C9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BEB5FD0"/>
    <w:multiLevelType w:val="hybridMultilevel"/>
    <w:tmpl w:val="5C5A7678"/>
    <w:lvl w:ilvl="0" w:tplc="182E22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7F"/>
    <w:rsid w:val="00021669"/>
    <w:rsid w:val="00374730"/>
    <w:rsid w:val="00481E55"/>
    <w:rsid w:val="004D242E"/>
    <w:rsid w:val="0050060F"/>
    <w:rsid w:val="00504752"/>
    <w:rsid w:val="0053443A"/>
    <w:rsid w:val="00547741"/>
    <w:rsid w:val="00762772"/>
    <w:rsid w:val="00774620"/>
    <w:rsid w:val="00922AFC"/>
    <w:rsid w:val="009914DA"/>
    <w:rsid w:val="009A73E7"/>
    <w:rsid w:val="009B527F"/>
    <w:rsid w:val="00AE6DDF"/>
    <w:rsid w:val="00C85F3B"/>
    <w:rsid w:val="00D62056"/>
    <w:rsid w:val="00E66621"/>
    <w:rsid w:val="00FA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AAB8"/>
  <w15:chartTrackingRefBased/>
  <w15:docId w15:val="{745B1166-705B-47A1-A5FD-8C1F3566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4620"/>
  </w:style>
  <w:style w:type="paragraph" w:styleId="ListParagraph">
    <w:name w:val="List Paragraph"/>
    <w:basedOn w:val="Normal"/>
    <w:uiPriority w:val="34"/>
    <w:qFormat/>
    <w:rsid w:val="007746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5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F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11</cp:revision>
  <dcterms:created xsi:type="dcterms:W3CDTF">2022-01-29T12:52:00Z</dcterms:created>
  <dcterms:modified xsi:type="dcterms:W3CDTF">2022-04-02T14:11:00Z</dcterms:modified>
</cp:coreProperties>
</file>